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4602A" w14:textId="1CA8A218" w:rsidR="00B467E8" w:rsidRDefault="00B467E8" w:rsidP="00B467E8">
      <w:pPr>
        <w:spacing w:line="480" w:lineRule="auto"/>
        <w:jc w:val="both"/>
        <w:rPr>
          <w:b/>
          <w:sz w:val="22"/>
          <w:szCs w:val="22"/>
        </w:rPr>
      </w:pPr>
      <w:r w:rsidRPr="007672D7">
        <w:rPr>
          <w:b/>
          <w:sz w:val="22"/>
          <w:szCs w:val="22"/>
        </w:rPr>
        <w:t>S</w:t>
      </w:r>
      <w:r w:rsidR="00DA134B">
        <w:rPr>
          <w:b/>
          <w:sz w:val="22"/>
          <w:szCs w:val="22"/>
        </w:rPr>
        <w:t>1</w:t>
      </w:r>
      <w:bookmarkStart w:id="0" w:name="_GoBack"/>
      <w:bookmarkEnd w:id="0"/>
      <w:r w:rsidRPr="007672D7">
        <w:rPr>
          <w:b/>
          <w:sz w:val="22"/>
          <w:szCs w:val="22"/>
        </w:rPr>
        <w:t xml:space="preserve"> Ta</w:t>
      </w:r>
      <w:r>
        <w:rPr>
          <w:b/>
          <w:sz w:val="22"/>
          <w:szCs w:val="22"/>
        </w:rPr>
        <w:t>ble</w:t>
      </w:r>
      <w:r w:rsidRPr="007672D7">
        <w:rPr>
          <w:b/>
          <w:sz w:val="22"/>
          <w:szCs w:val="22"/>
        </w:rPr>
        <w:t>. Study quality as assessed by modified Newcastle-</w:t>
      </w:r>
      <w:proofErr w:type="spellStart"/>
      <w:r w:rsidRPr="007672D7">
        <w:rPr>
          <w:b/>
          <w:sz w:val="22"/>
          <w:szCs w:val="22"/>
        </w:rPr>
        <w:t>Ottowa</w:t>
      </w:r>
      <w:proofErr w:type="spellEnd"/>
      <w:r w:rsidRPr="007672D7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cale</w:t>
      </w:r>
    </w:p>
    <w:p w14:paraId="297A2C10" w14:textId="77777777" w:rsidR="00B467E8" w:rsidRPr="0019457D" w:rsidRDefault="00B467E8" w:rsidP="00B467E8">
      <w:pPr>
        <w:spacing w:line="480" w:lineRule="auto"/>
        <w:jc w:val="both"/>
        <w:rPr>
          <w:b/>
          <w:sz w:val="22"/>
          <w:szCs w:val="22"/>
        </w:rPr>
      </w:pPr>
    </w:p>
    <w:tbl>
      <w:tblPr>
        <w:tblpPr w:leftFromText="180" w:rightFromText="180" w:vertAnchor="text" w:horzAnchor="page" w:tblpX="1810" w:tblpY="-504"/>
        <w:tblW w:w="7211" w:type="dxa"/>
        <w:tblLook w:val="04A0" w:firstRow="1" w:lastRow="0" w:firstColumn="1" w:lastColumn="0" w:noHBand="0" w:noVBand="1"/>
      </w:tblPr>
      <w:tblGrid>
        <w:gridCol w:w="1795"/>
        <w:gridCol w:w="1284"/>
        <w:gridCol w:w="1564"/>
        <w:gridCol w:w="1284"/>
        <w:gridCol w:w="1284"/>
      </w:tblGrid>
      <w:tr w:rsidR="00B467E8" w:rsidRPr="00DF4A77" w14:paraId="6C60E6E4" w14:textId="77777777" w:rsidTr="008315F5">
        <w:trPr>
          <w:trHeight w:val="29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F91E94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US"/>
              </w:rPr>
              <w:t>Study</w:t>
            </w:r>
          </w:p>
          <w:p w14:paraId="4616F985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US"/>
              </w:rPr>
              <w:t>(possible stars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6F306A" w14:textId="77777777" w:rsidR="00B467E8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Selection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  <w:p w14:paraId="16A14F31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67C7D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Comparability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6B6AE9" w14:textId="77777777" w:rsidR="00B467E8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Outcome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  <w:p w14:paraId="68F14F9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(3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8884F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Total stars (9)</w:t>
            </w:r>
          </w:p>
        </w:tc>
      </w:tr>
      <w:tr w:rsidR="00B467E8" w:rsidRPr="00DF4A77" w14:paraId="2FE3EA7C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C86B4C2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Ahou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1611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6E82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410F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C429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6BC0006F" w14:textId="77777777" w:rsidTr="008315F5">
        <w:trPr>
          <w:trHeight w:val="29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A75709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Alvarez-</w:t>
            </w: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Uri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2D2C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C11D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4B21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08EB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2040D693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DD8920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Asfawesen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728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9AE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1AB8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D1DE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B467E8" w:rsidRPr="00DF4A77" w14:paraId="65D02E87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748CF5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Aul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07EB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6D6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01627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EAFE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3581DEDA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95CE8D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Bakand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1EB6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1F70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EFBD2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F822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B467E8" w:rsidRPr="00DF4A77" w14:paraId="13EA690A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4F1741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Barth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BEC1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CC8C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0653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8F6A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B467E8" w:rsidRPr="00DF4A77" w14:paraId="10370AA3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CC635A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Bolton-Moor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C287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8727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BD291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9B30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577662D5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FCDEE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Ditekemen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FE9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2227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4F7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5A98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5D5D8FAB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BA72B2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Edmond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F176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1339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40C2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3234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B467E8" w:rsidRPr="00DF4A77" w14:paraId="2D234D9F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5D7F8A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Ekouevi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2CAF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4CE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03EB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1E10B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0B07FBBF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659272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Eley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FF66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CC933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F8611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6FA2B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2FEED70C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5183BC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Fatti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7A9B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703A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4422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A071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B467E8" w:rsidRPr="00DF4A77" w14:paraId="0961E611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BCAB17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Fayorsey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C995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3DF4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84DB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AAA3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3638C382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C3D00E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Georg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4D3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B8C8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BE6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B30B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467E8" w:rsidRPr="00DF4A77" w14:paraId="3A5D9170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B122B3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Hagstromer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D0A0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5FEE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03696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AF67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B467E8" w:rsidRPr="00DF4A77" w14:paraId="7CC943ED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A1529A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Isaakidis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A9A6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29E6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319B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CAC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5ACDF877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3FE32B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Janssen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ABD11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403D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49166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AA94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B467E8" w:rsidRPr="00DF4A77" w14:paraId="5DD0037A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C1DE73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Jaspan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FA6DC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131E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3EE38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68D8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467E8" w:rsidRPr="00DF4A77" w14:paraId="041117FB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225795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Kabu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B71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9A2A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293B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A07FC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B467E8" w:rsidRPr="00DF4A77" w14:paraId="054851DA" w14:textId="77777777" w:rsidTr="008315F5">
        <w:trPr>
          <w:trHeight w:val="31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D1ABF6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 xml:space="preserve">KIDS-ART-LINC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EC38C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0C12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DEC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B01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713075C4" w14:textId="77777777" w:rsidTr="008315F5">
        <w:trPr>
          <w:trHeight w:val="31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78D676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Koy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8448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A032E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8B328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DEF4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B467E8" w:rsidRPr="00DF4A77" w14:paraId="717A2C77" w14:textId="77777777" w:rsidTr="008315F5">
        <w:trPr>
          <w:trHeight w:val="29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22C248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Lero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43B8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C1E6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835E1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7E35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5D8495E4" w14:textId="77777777" w:rsidTr="008315F5">
        <w:trPr>
          <w:trHeight w:val="29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08CE95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Massavon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A25F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0182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A6CD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B56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17D562B6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77407E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McConnel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1F47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73F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7B89A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EA4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B467E8" w:rsidRPr="00DF4A77" w14:paraId="4C8CB3B9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38AD71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McNair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2B346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45B9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9D36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F9DFC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569C5368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D79E9E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Meyer-</w:t>
            </w: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Rath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E82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297A0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FBA3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380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B467E8" w:rsidRPr="00DF4A77" w14:paraId="2698BB50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389CD7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Ojikutu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B8B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B87A3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F658A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7133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4AE03F96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56A47C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Sengayi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0FA45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DFF0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CD6AD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49AB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66F1F73C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F446EB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Scot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16EA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EC8D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CE26F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AAD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B467E8" w:rsidRPr="00DF4A77" w14:paraId="0BD34D86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A69FAC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Ten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87262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FED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4F42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6DCD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68F7DBD1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51B551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vanGriensven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5C1A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2628F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C159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2C0E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B467E8" w:rsidRPr="00DF4A77" w14:paraId="419F8601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B8CCC0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Vermund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3A3D6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2A86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93219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38D47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B467E8" w:rsidRPr="00DF4A77" w14:paraId="4B5E59E6" w14:textId="77777777" w:rsidTr="008315F5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E4AA75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Weigel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C190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9092C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9879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362B4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B467E8" w:rsidRPr="00DF4A77" w14:paraId="7CD54B5B" w14:textId="77777777" w:rsidTr="00401B82">
        <w:trPr>
          <w:trHeight w:val="2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ABA378" w14:textId="77777777" w:rsidR="00B467E8" w:rsidRPr="00DF4A77" w:rsidRDefault="00B467E8" w:rsidP="008315F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Zanoni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B276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3A184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80B89" w14:textId="77777777" w:rsidR="00B467E8" w:rsidRPr="00DF4A77" w:rsidRDefault="00B467E8" w:rsidP="008315F5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F64A8" w14:textId="77777777" w:rsidR="00B467E8" w:rsidRPr="00DF4A77" w:rsidRDefault="00B467E8" w:rsidP="008315F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401B82" w:rsidRPr="00DF4A77" w14:paraId="4F6ACA65" w14:textId="77777777" w:rsidTr="00401B82">
        <w:trPr>
          <w:trHeight w:val="29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D126AE" w14:textId="43A9F937" w:rsidR="00401B82" w:rsidRPr="00DF4A77" w:rsidRDefault="00401B82" w:rsidP="00401B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Zha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CCBB" w14:textId="6ACA83EE" w:rsidR="00401B82" w:rsidRPr="00DF4A77" w:rsidRDefault="00401B82" w:rsidP="00401B82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 </w:t>
            </w: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★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14DF" w14:textId="7634294F" w:rsidR="00401B82" w:rsidRPr="00DF4A77" w:rsidRDefault="00401B82" w:rsidP="00401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9A148" w14:textId="4A21B29C" w:rsidR="00401B82" w:rsidRPr="00DF4A77" w:rsidRDefault="00401B82" w:rsidP="00401B82">
            <w:pPr>
              <w:jc w:val="center"/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="Zapf Dingbats" w:eastAsia="Times New Roman" w:hAnsi="Zapf Dingbats" w:cs="Times New Roman"/>
                <w:color w:val="000000"/>
                <w:sz w:val="20"/>
                <w:szCs w:val="20"/>
                <w:lang w:eastAsia="en-US"/>
              </w:rPr>
              <w:t>★★★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CFAB5" w14:textId="09CDEEB4" w:rsidR="00401B82" w:rsidRPr="00DF4A77" w:rsidRDefault="00401B82" w:rsidP="00401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DF4A7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</w:tbl>
    <w:p w14:paraId="1DB8E975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59E0E9AC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24713FDB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27AB7C44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78CB1005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21328F6C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2BB4E299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5565E28B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40B0DBF7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5BF37B07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26C3B5C1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3D206A68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1F9EE197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2D410E1C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33C7211D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794E204F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453A818B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70887B4C" w14:textId="77777777" w:rsidR="00B467E8" w:rsidRDefault="00B467E8" w:rsidP="00B467E8">
      <w:pPr>
        <w:spacing w:line="480" w:lineRule="auto"/>
        <w:jc w:val="both"/>
        <w:rPr>
          <w:b/>
        </w:rPr>
      </w:pPr>
    </w:p>
    <w:p w14:paraId="3C4B35AD" w14:textId="77777777" w:rsidR="00401B82" w:rsidRDefault="00401B82" w:rsidP="00B467E8">
      <w:pPr>
        <w:jc w:val="both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 xml:space="preserve">                                              </w:t>
      </w:r>
    </w:p>
    <w:p w14:paraId="3EEF0F97" w14:textId="2C56EFDC" w:rsidR="00B467E8" w:rsidRPr="004E1560" w:rsidRDefault="00B467E8" w:rsidP="00B467E8">
      <w:pPr>
        <w:jc w:val="both"/>
        <w:rPr>
          <w:sz w:val="16"/>
          <w:szCs w:val="16"/>
        </w:rPr>
      </w:pPr>
      <w:proofErr w:type="spellStart"/>
      <w:r w:rsidRPr="00D72BBA">
        <w:rPr>
          <w:sz w:val="16"/>
          <w:szCs w:val="16"/>
          <w:vertAlign w:val="superscript"/>
        </w:rPr>
        <w:t>a</w:t>
      </w:r>
      <w:proofErr w:type="spellEnd"/>
      <w:r>
        <w:rPr>
          <w:sz w:val="16"/>
          <w:szCs w:val="16"/>
        </w:rPr>
        <w:t xml:space="preserve"> </w:t>
      </w:r>
      <w:r w:rsidRPr="00E53476">
        <w:rPr>
          <w:sz w:val="16"/>
          <w:szCs w:val="16"/>
        </w:rPr>
        <w:t>Compared</w:t>
      </w:r>
      <w:r w:rsidRPr="004E1560">
        <w:rPr>
          <w:sz w:val="16"/>
          <w:szCs w:val="16"/>
        </w:rPr>
        <w:t xml:space="preserve"> unexposed (retained) versus exposed (not retained) in the same cohort (1 star), used standardized records to ascertain the outcome of interest (1 star)</w:t>
      </w:r>
      <w:r>
        <w:rPr>
          <w:sz w:val="16"/>
          <w:szCs w:val="16"/>
        </w:rPr>
        <w:t xml:space="preserve"> and ensured</w:t>
      </w:r>
      <w:r w:rsidRPr="004E1560">
        <w:rPr>
          <w:sz w:val="16"/>
          <w:szCs w:val="16"/>
        </w:rPr>
        <w:t xml:space="preserve"> death and LFU </w:t>
      </w:r>
      <w:r>
        <w:rPr>
          <w:sz w:val="16"/>
          <w:szCs w:val="16"/>
        </w:rPr>
        <w:t xml:space="preserve">not </w:t>
      </w:r>
      <w:r w:rsidRPr="004E1560">
        <w:rPr>
          <w:sz w:val="16"/>
          <w:szCs w:val="16"/>
        </w:rPr>
        <w:t xml:space="preserve">present at the start of study (1 star). </w:t>
      </w:r>
      <w:r>
        <w:rPr>
          <w:sz w:val="16"/>
          <w:szCs w:val="16"/>
        </w:rPr>
        <w:t>Representative sites or</w:t>
      </w:r>
      <w:r w:rsidRPr="004E1560">
        <w:rPr>
          <w:sz w:val="16"/>
          <w:szCs w:val="16"/>
        </w:rPr>
        <w:t xml:space="preserve"> &gt; 10 sites received (1 star). </w:t>
      </w:r>
    </w:p>
    <w:p w14:paraId="7435ECCB" w14:textId="77777777" w:rsidR="00B467E8" w:rsidRPr="004E1560" w:rsidRDefault="00B467E8" w:rsidP="00B467E8">
      <w:pPr>
        <w:jc w:val="both"/>
        <w:rPr>
          <w:sz w:val="16"/>
          <w:szCs w:val="16"/>
        </w:rPr>
      </w:pPr>
      <w:r w:rsidRPr="00C01BF7">
        <w:rPr>
          <w:sz w:val="16"/>
          <w:szCs w:val="16"/>
          <w:vertAlign w:val="superscript"/>
        </w:rPr>
        <w:t xml:space="preserve">b </w:t>
      </w:r>
      <w:r w:rsidRPr="00E53476">
        <w:rPr>
          <w:sz w:val="16"/>
          <w:szCs w:val="16"/>
        </w:rPr>
        <w:t>Association</w:t>
      </w:r>
      <w:r w:rsidRPr="004E1560">
        <w:rPr>
          <w:sz w:val="16"/>
          <w:szCs w:val="16"/>
        </w:rPr>
        <w:t xml:space="preserve"> between age (1 star) or time on ART (1 star) and retention. </w:t>
      </w:r>
    </w:p>
    <w:p w14:paraId="53CA18E3" w14:textId="77777777" w:rsidR="00B467E8" w:rsidRPr="00536711" w:rsidRDefault="00B467E8" w:rsidP="00B467E8">
      <w:pPr>
        <w:jc w:val="both"/>
        <w:rPr>
          <w:b/>
          <w:sz w:val="16"/>
          <w:szCs w:val="16"/>
        </w:rPr>
      </w:pPr>
      <w:r w:rsidRPr="004E1560">
        <w:rPr>
          <w:sz w:val="16"/>
          <w:szCs w:val="16"/>
          <w:vertAlign w:val="superscript"/>
        </w:rPr>
        <w:t xml:space="preserve">c </w:t>
      </w:r>
      <w:r w:rsidRPr="004E1560">
        <w:rPr>
          <w:sz w:val="16"/>
          <w:szCs w:val="16"/>
        </w:rPr>
        <w:t>LFU defined (1 star), follow-up time minimum 12 months (1 star), reported transfers out (TO) (1 star)</w:t>
      </w:r>
    </w:p>
    <w:p w14:paraId="0B29A119" w14:textId="77777777" w:rsidR="001119CB" w:rsidRDefault="00177D46"/>
    <w:sectPr w:rsidR="001119CB" w:rsidSect="00A25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E8"/>
    <w:rsid w:val="0007198B"/>
    <w:rsid w:val="00120C02"/>
    <w:rsid w:val="00177D46"/>
    <w:rsid w:val="00311E33"/>
    <w:rsid w:val="00327FF2"/>
    <w:rsid w:val="003F6947"/>
    <w:rsid w:val="00401B82"/>
    <w:rsid w:val="00411048"/>
    <w:rsid w:val="00630E18"/>
    <w:rsid w:val="007337DF"/>
    <w:rsid w:val="007E34BB"/>
    <w:rsid w:val="00916E2A"/>
    <w:rsid w:val="0094659C"/>
    <w:rsid w:val="009F470E"/>
    <w:rsid w:val="00A2566B"/>
    <w:rsid w:val="00A834D3"/>
    <w:rsid w:val="00B467E8"/>
    <w:rsid w:val="00C65CAE"/>
    <w:rsid w:val="00CE4354"/>
    <w:rsid w:val="00D00B98"/>
    <w:rsid w:val="00DA134B"/>
    <w:rsid w:val="00E4359D"/>
    <w:rsid w:val="00E748C0"/>
    <w:rsid w:val="00EF0744"/>
    <w:rsid w:val="00FB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A09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7E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Macintosh Word</Application>
  <DocSecurity>0</DocSecurity>
  <Lines>10</Lines>
  <Paragraphs>2</Paragraphs>
  <ScaleCrop>false</ScaleCrop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buogi</dc:creator>
  <cp:keywords/>
  <dc:description/>
  <cp:lastModifiedBy>lisa abuogi</cp:lastModifiedBy>
  <cp:revision>2</cp:revision>
  <dcterms:created xsi:type="dcterms:W3CDTF">2016-05-31T18:55:00Z</dcterms:created>
  <dcterms:modified xsi:type="dcterms:W3CDTF">2016-05-31T18:55:00Z</dcterms:modified>
</cp:coreProperties>
</file>